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3C9E3" w14:textId="1D7C22DA" w:rsidR="00F16FCD" w:rsidRPr="00F16FCD" w:rsidRDefault="00C80242" w:rsidP="00F16FCD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</w:rPr>
      </w:pPr>
      <w:r w:rsidRPr="00F16FCD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le </w:t>
      </w:r>
      <w:r w:rsidR="00DE63AA" w:rsidRPr="00F16FCD">
        <w:rPr>
          <w:rFonts w:ascii="Times New Roman" w:eastAsia="Calibri" w:hAnsi="Times New Roman" w:cs="Times New Roman"/>
          <w:b/>
          <w:bCs/>
          <w:color w:val="000000" w:themeColor="text1"/>
        </w:rPr>
        <w:t>S1</w:t>
      </w:r>
      <w:r w:rsidRPr="00F16FCD">
        <w:rPr>
          <w:rFonts w:ascii="Times New Roman" w:eastAsia="Calibri" w:hAnsi="Times New Roman" w:cs="Times New Roman"/>
          <w:color w:val="000000" w:themeColor="text1"/>
        </w:rPr>
        <w:t xml:space="preserve">. </w:t>
      </w:r>
      <w:r w:rsidR="00F16FCD" w:rsidRPr="00F16FCD">
        <w:rPr>
          <w:rFonts w:ascii="Times New Roman" w:eastAsia="Calibri" w:hAnsi="Times New Roman" w:cs="Times New Roman"/>
          <w:color w:val="000000" w:themeColor="text1"/>
        </w:rPr>
        <w:t xml:space="preserve">Effects of fat source [soybean oil (SO) and beef tallow (BT)] and dietary supplementation with a </w:t>
      </w:r>
      <w:proofErr w:type="spellStart"/>
      <w:r w:rsidR="00F16FCD" w:rsidRPr="00F16FCD">
        <w:rPr>
          <w:rFonts w:ascii="Times New Roman" w:eastAsia="Calibri" w:hAnsi="Times New Roman" w:cs="Times New Roman"/>
          <w:color w:val="000000" w:themeColor="text1"/>
        </w:rPr>
        <w:t>lysophospholipid</w:t>
      </w:r>
      <w:proofErr w:type="spellEnd"/>
      <w:r w:rsidR="00F16FCD" w:rsidRPr="00F16FCD">
        <w:rPr>
          <w:rFonts w:ascii="Times New Roman" w:eastAsia="Calibri" w:hAnsi="Times New Roman" w:cs="Times New Roman"/>
          <w:color w:val="000000" w:themeColor="text1"/>
        </w:rPr>
        <w:t xml:space="preserve"> blend (LPL) and inulin </w:t>
      </w:r>
      <w:r w:rsidRPr="003D59ED">
        <w:rPr>
          <w:rFonts w:ascii="Times New Roman" w:eastAsia="Calibri" w:hAnsi="Times New Roman" w:cs="Times New Roman"/>
          <w:color w:val="000000" w:themeColor="text1"/>
        </w:rPr>
        <w:t xml:space="preserve">on </w:t>
      </w:r>
      <w:r w:rsidR="00F16FCD">
        <w:rPr>
          <w:rFonts w:ascii="Times New Roman" w:eastAsia="Calibri" w:hAnsi="Times New Roman" w:cs="Times New Roman"/>
          <w:color w:val="000000" w:themeColor="text1"/>
        </w:rPr>
        <w:t>m</w:t>
      </w:r>
      <w:r w:rsidR="00F16FCD" w:rsidRPr="00F16FCD">
        <w:rPr>
          <w:rFonts w:ascii="Times New Roman" w:eastAsia="Calibri" w:hAnsi="Times New Roman" w:cs="Times New Roman"/>
          <w:color w:val="000000" w:themeColor="text1"/>
        </w:rPr>
        <w:t xml:space="preserve">ean composition of saturated fatty acids (SFA), monounsaturated fatty acids (MUFA), and polyunsaturated fatty acids (PUFA) </w:t>
      </w:r>
      <w:r w:rsidR="00F16FCD">
        <w:rPr>
          <w:rFonts w:ascii="Times New Roman" w:eastAsia="Calibri" w:hAnsi="Times New Roman" w:cs="Times New Roman"/>
          <w:color w:val="000000" w:themeColor="text1"/>
        </w:rPr>
        <w:t xml:space="preserve">of </w:t>
      </w:r>
      <w:r w:rsidRPr="003D59ED">
        <w:rPr>
          <w:rFonts w:ascii="Times New Roman" w:eastAsia="Calibri" w:hAnsi="Times New Roman" w:cs="Times New Roman"/>
          <w:color w:val="000000" w:themeColor="text1"/>
        </w:rPr>
        <w:t>breast</w:t>
      </w:r>
      <w:r w:rsidR="003D59ED" w:rsidRPr="003D59ED">
        <w:rPr>
          <w:rFonts w:ascii="Times New Roman" w:eastAsia="Calibri" w:hAnsi="Times New Roman" w:cs="Times New Roman"/>
          <w:color w:val="000000" w:themeColor="text1"/>
        </w:rPr>
        <w:t xml:space="preserve"> muscle</w:t>
      </w:r>
      <w:r w:rsidRPr="003D59ED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="00F16FCD" w:rsidRPr="00F16FCD">
        <w:rPr>
          <w:rFonts w:ascii="Times New Roman" w:eastAsia="Calibri" w:hAnsi="Times New Roman" w:cs="Times New Roman"/>
          <w:color w:val="000000" w:themeColor="text1"/>
        </w:rPr>
        <w:t>in broiler chickens at 42 days of 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073"/>
        <w:gridCol w:w="1306"/>
        <w:gridCol w:w="832"/>
        <w:gridCol w:w="832"/>
        <w:gridCol w:w="832"/>
        <w:gridCol w:w="257"/>
        <w:gridCol w:w="757"/>
        <w:gridCol w:w="832"/>
        <w:gridCol w:w="832"/>
        <w:gridCol w:w="257"/>
        <w:gridCol w:w="832"/>
        <w:gridCol w:w="757"/>
        <w:gridCol w:w="832"/>
        <w:gridCol w:w="819"/>
        <w:gridCol w:w="804"/>
      </w:tblGrid>
      <w:tr w:rsidR="003D59ED" w:rsidRPr="00DF2D9E" w14:paraId="0C0E9203" w14:textId="77777777" w:rsidTr="003D59ED">
        <w:tc>
          <w:tcPr>
            <w:tcW w:w="427" w:type="pct"/>
            <w:vAlign w:val="center"/>
          </w:tcPr>
          <w:p w14:paraId="46E8430B" w14:textId="77777777" w:rsidR="003D59ED" w:rsidRPr="00DF2D9E" w:rsidRDefault="003D59E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4" w:type="pct"/>
            <w:vAlign w:val="center"/>
          </w:tcPr>
          <w:p w14:paraId="5760E093" w14:textId="77777777" w:rsidR="003D59ED" w:rsidRPr="00DF2D9E" w:rsidRDefault="003D59E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3A94509A" w14:textId="77777777" w:rsidR="003D59ED" w:rsidRPr="00DF2D9E" w:rsidRDefault="003D59E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12B61" w14:textId="334358C4" w:rsidR="003D59ED" w:rsidRPr="00DE63AA" w:rsidRDefault="003D59ED" w:rsidP="003D59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FA (%)</w:t>
            </w:r>
          </w:p>
        </w:tc>
        <w:tc>
          <w:tcPr>
            <w:tcW w:w="99" w:type="pct"/>
          </w:tcPr>
          <w:p w14:paraId="2D3544C9" w14:textId="77777777" w:rsidR="003D59ED" w:rsidRPr="00DE63AA" w:rsidRDefault="003D59ED" w:rsidP="003D59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A10DB" w14:textId="539FB42A" w:rsidR="003D59ED" w:rsidRPr="00DE63AA" w:rsidRDefault="003D59ED" w:rsidP="003D59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UFA (%)</w:t>
            </w:r>
          </w:p>
        </w:tc>
        <w:tc>
          <w:tcPr>
            <w:tcW w:w="99" w:type="pct"/>
          </w:tcPr>
          <w:p w14:paraId="4F5A81EB" w14:textId="77777777" w:rsidR="003D59ED" w:rsidRPr="00DE63AA" w:rsidRDefault="003D59ED" w:rsidP="003D59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50646" w14:textId="423510A7" w:rsidR="003D59ED" w:rsidRPr="00DE63AA" w:rsidRDefault="003D59ED" w:rsidP="003D59E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UFA (%)</w:t>
            </w:r>
          </w:p>
        </w:tc>
      </w:tr>
      <w:tr w:rsidR="003D59ED" w:rsidRPr="00DF2D9E" w14:paraId="0926F4D9" w14:textId="4D71661E" w:rsidTr="003D59ED"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45EF5E94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sourc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0B0C2D3C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B (g/kg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6D3005A0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ulin (g/kg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4B91E" w14:textId="645427D2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4: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EA69D" w14:textId="4F21F22A" w:rsidR="00F16FCD" w:rsidRPr="00DF2D9E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6: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AB265" w14:textId="250F183F" w:rsidR="00F16FCD" w:rsidRPr="00DF2D9E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8:0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67305625" w14:textId="77777777" w:rsidR="00F16FCD" w:rsidRPr="00DE63AA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AB2F7" w14:textId="6F9CA344" w:rsidR="00F16FCD" w:rsidRPr="00DF2D9E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6: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0ABAF" w14:textId="092029B0" w:rsidR="00F16FCD" w:rsidRPr="00DF2D9E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8: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73F74" w14:textId="31EC0766" w:rsidR="00F16FCD" w:rsidRPr="00DE63AA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20:1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7FD59753" w14:textId="77777777" w:rsidR="00F16FCD" w:rsidRPr="00DE63AA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A07C1" w14:textId="5E37055D" w:rsidR="00F16FCD" w:rsidRPr="00DF2D9E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8:2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83CF2" w14:textId="4E99943C" w:rsidR="00F16FCD" w:rsidRPr="00DF2D9E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20: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771C2" w14:textId="0B889914" w:rsidR="00F16FCD" w:rsidRPr="00DE63AA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8:3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83CAC9" w14:textId="12655C6D" w:rsidR="00F16FCD" w:rsidRPr="00DE63AA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20: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75A69" w14:textId="55977200" w:rsidR="00F16FCD" w:rsidRPr="00DE63AA" w:rsidRDefault="00F16FCD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22:6</w:t>
            </w:r>
          </w:p>
        </w:tc>
      </w:tr>
      <w:tr w:rsidR="003D59ED" w:rsidRPr="00DF2D9E" w14:paraId="5FEFA926" w14:textId="762CD443" w:rsidTr="003D59ED"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368BCFA5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2CA9CA3B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08BFF262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46C24EE0" w14:textId="332B78EE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2758C6D6" w14:textId="25CB0573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.18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13D0C2F5" w14:textId="789CCF16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12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0E7A21B0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4AD3E1DB" w14:textId="4465BFC1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3D8C78E2" w14:textId="42CC6343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.60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51064646" w14:textId="0C268F00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70F8E175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78C2D2E7" w14:textId="401B437D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69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6521E233" w14:textId="4FEF6CA8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30D800AF" w14:textId="2F283D2D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699EF43E" w14:textId="4CD4399B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120CD0FB" w14:textId="5948EF12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08</w:t>
            </w:r>
          </w:p>
        </w:tc>
      </w:tr>
      <w:tr w:rsidR="003D59ED" w:rsidRPr="00DF2D9E" w14:paraId="11927A4C" w14:textId="49CF1852" w:rsidTr="003D59ED">
        <w:tc>
          <w:tcPr>
            <w:tcW w:w="427" w:type="pct"/>
            <w:vAlign w:val="center"/>
          </w:tcPr>
          <w:p w14:paraId="083902DB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414" w:type="pct"/>
            <w:vAlign w:val="center"/>
          </w:tcPr>
          <w:p w14:paraId="0E2F3C31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4524D2DB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</w:tcPr>
          <w:p w14:paraId="30B9F819" w14:textId="4D59F28B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321" w:type="pct"/>
          </w:tcPr>
          <w:p w14:paraId="696F9712" w14:textId="0EBAAFB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79</w:t>
            </w:r>
          </w:p>
        </w:tc>
        <w:tc>
          <w:tcPr>
            <w:tcW w:w="321" w:type="pct"/>
          </w:tcPr>
          <w:p w14:paraId="79036C05" w14:textId="2AF3C491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06</w:t>
            </w:r>
          </w:p>
        </w:tc>
        <w:tc>
          <w:tcPr>
            <w:tcW w:w="99" w:type="pct"/>
          </w:tcPr>
          <w:p w14:paraId="6D58B90E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1353FDE5" w14:textId="7E6B16DB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321" w:type="pct"/>
          </w:tcPr>
          <w:p w14:paraId="183FFA42" w14:textId="02B9248C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97</w:t>
            </w:r>
          </w:p>
        </w:tc>
        <w:tc>
          <w:tcPr>
            <w:tcW w:w="321" w:type="pct"/>
          </w:tcPr>
          <w:p w14:paraId="69707510" w14:textId="05E4F3F3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99" w:type="pct"/>
          </w:tcPr>
          <w:p w14:paraId="4BD5BB05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1A47E4C5" w14:textId="16EE378C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75</w:t>
            </w:r>
          </w:p>
        </w:tc>
        <w:tc>
          <w:tcPr>
            <w:tcW w:w="292" w:type="pct"/>
          </w:tcPr>
          <w:p w14:paraId="53201A01" w14:textId="65CA0FD6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321" w:type="pct"/>
          </w:tcPr>
          <w:p w14:paraId="28E4D4BD" w14:textId="13CE6EC5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316" w:type="pct"/>
          </w:tcPr>
          <w:p w14:paraId="6DC20D0E" w14:textId="04EEDF01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311" w:type="pct"/>
          </w:tcPr>
          <w:p w14:paraId="487BCD58" w14:textId="740CC0F4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3D59ED" w:rsidRPr="00DF2D9E" w14:paraId="37B55204" w14:textId="125EDE11" w:rsidTr="003D59ED">
        <w:tc>
          <w:tcPr>
            <w:tcW w:w="427" w:type="pct"/>
            <w:vAlign w:val="center"/>
          </w:tcPr>
          <w:p w14:paraId="3B6A7899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414" w:type="pct"/>
            <w:vAlign w:val="center"/>
          </w:tcPr>
          <w:p w14:paraId="7EA147E4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3" w:type="pct"/>
            <w:vAlign w:val="center"/>
          </w:tcPr>
          <w:p w14:paraId="0C4FEC85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</w:tcPr>
          <w:p w14:paraId="71315300" w14:textId="2C4C2862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321" w:type="pct"/>
          </w:tcPr>
          <w:p w14:paraId="0C4A190B" w14:textId="00B610EC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80</w:t>
            </w:r>
          </w:p>
        </w:tc>
        <w:tc>
          <w:tcPr>
            <w:tcW w:w="321" w:type="pct"/>
          </w:tcPr>
          <w:p w14:paraId="11AF8028" w14:textId="63B3CEA0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20</w:t>
            </w:r>
          </w:p>
        </w:tc>
        <w:tc>
          <w:tcPr>
            <w:tcW w:w="99" w:type="pct"/>
          </w:tcPr>
          <w:p w14:paraId="0E184F30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14D44B1C" w14:textId="7FC044B2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321" w:type="pct"/>
          </w:tcPr>
          <w:p w14:paraId="2F523D13" w14:textId="2C68B4DA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.23</w:t>
            </w:r>
          </w:p>
        </w:tc>
        <w:tc>
          <w:tcPr>
            <w:tcW w:w="321" w:type="pct"/>
          </w:tcPr>
          <w:p w14:paraId="00FDDBD2" w14:textId="3D6A5B6A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99" w:type="pct"/>
          </w:tcPr>
          <w:p w14:paraId="4CAE9D98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5E6B991" w14:textId="61747B64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.34</w:t>
            </w:r>
          </w:p>
        </w:tc>
        <w:tc>
          <w:tcPr>
            <w:tcW w:w="292" w:type="pct"/>
          </w:tcPr>
          <w:p w14:paraId="1F69C4F3" w14:textId="62863A39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321" w:type="pct"/>
          </w:tcPr>
          <w:p w14:paraId="5C79E38D" w14:textId="527477AB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316" w:type="pct"/>
          </w:tcPr>
          <w:p w14:paraId="4B1B8CF6" w14:textId="1D8DF499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311" w:type="pct"/>
          </w:tcPr>
          <w:p w14:paraId="7AFB930E" w14:textId="4FBE33C4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</w:tr>
      <w:tr w:rsidR="003D59ED" w:rsidRPr="00DF2D9E" w14:paraId="2E0FF7A8" w14:textId="22076EB5" w:rsidTr="003D59ED">
        <w:tc>
          <w:tcPr>
            <w:tcW w:w="427" w:type="pct"/>
            <w:vAlign w:val="center"/>
          </w:tcPr>
          <w:p w14:paraId="42183A55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414" w:type="pct"/>
            <w:vAlign w:val="center"/>
          </w:tcPr>
          <w:p w14:paraId="3682ACFD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3" w:type="pct"/>
            <w:vAlign w:val="center"/>
          </w:tcPr>
          <w:p w14:paraId="4E334525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</w:tcPr>
          <w:p w14:paraId="1FF0711D" w14:textId="65ED9F60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321" w:type="pct"/>
          </w:tcPr>
          <w:p w14:paraId="663022C0" w14:textId="6808098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30</w:t>
            </w:r>
          </w:p>
        </w:tc>
        <w:tc>
          <w:tcPr>
            <w:tcW w:w="321" w:type="pct"/>
          </w:tcPr>
          <w:p w14:paraId="5FB208F3" w14:textId="1762703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33</w:t>
            </w:r>
          </w:p>
        </w:tc>
        <w:tc>
          <w:tcPr>
            <w:tcW w:w="99" w:type="pct"/>
          </w:tcPr>
          <w:p w14:paraId="5937C2DA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4C0E2D04" w14:textId="55A294EA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321" w:type="pct"/>
          </w:tcPr>
          <w:p w14:paraId="56E1CB04" w14:textId="25FE3CBD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35</w:t>
            </w:r>
          </w:p>
        </w:tc>
        <w:tc>
          <w:tcPr>
            <w:tcW w:w="321" w:type="pct"/>
          </w:tcPr>
          <w:p w14:paraId="2F364D1E" w14:textId="57B62E72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69</w:t>
            </w:r>
          </w:p>
        </w:tc>
        <w:tc>
          <w:tcPr>
            <w:tcW w:w="99" w:type="pct"/>
          </w:tcPr>
          <w:p w14:paraId="02EBB2FF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1394A9E" w14:textId="61E0AA22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.60</w:t>
            </w:r>
          </w:p>
        </w:tc>
        <w:tc>
          <w:tcPr>
            <w:tcW w:w="292" w:type="pct"/>
          </w:tcPr>
          <w:p w14:paraId="1DF07D9F" w14:textId="7E110559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321" w:type="pct"/>
          </w:tcPr>
          <w:p w14:paraId="122EE33C" w14:textId="6E071D57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316" w:type="pct"/>
          </w:tcPr>
          <w:p w14:paraId="2BD0213B" w14:textId="53371366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311" w:type="pct"/>
          </w:tcPr>
          <w:p w14:paraId="6A97A342" w14:textId="5044EA81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69</w:t>
            </w:r>
          </w:p>
        </w:tc>
      </w:tr>
      <w:tr w:rsidR="003D59ED" w:rsidRPr="00DF2D9E" w14:paraId="74EE1A8C" w14:textId="146141E9" w:rsidTr="003D59ED">
        <w:tc>
          <w:tcPr>
            <w:tcW w:w="427" w:type="pct"/>
            <w:vAlign w:val="center"/>
          </w:tcPr>
          <w:p w14:paraId="359CB908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414" w:type="pct"/>
            <w:vAlign w:val="center"/>
          </w:tcPr>
          <w:p w14:paraId="587328F1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54F698DD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</w:tcPr>
          <w:p w14:paraId="13534508" w14:textId="42DDB776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321" w:type="pct"/>
          </w:tcPr>
          <w:p w14:paraId="7C8C0936" w14:textId="4ED40474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.51</w:t>
            </w:r>
          </w:p>
        </w:tc>
        <w:tc>
          <w:tcPr>
            <w:tcW w:w="321" w:type="pct"/>
          </w:tcPr>
          <w:p w14:paraId="234A5D7F" w14:textId="36BBC722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03</w:t>
            </w:r>
          </w:p>
        </w:tc>
        <w:tc>
          <w:tcPr>
            <w:tcW w:w="99" w:type="pct"/>
          </w:tcPr>
          <w:p w14:paraId="32FA7B10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76F194CB" w14:textId="4B3B09F9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321" w:type="pct"/>
          </w:tcPr>
          <w:p w14:paraId="2CE630C6" w14:textId="2E60D82A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.04</w:t>
            </w:r>
          </w:p>
        </w:tc>
        <w:tc>
          <w:tcPr>
            <w:tcW w:w="321" w:type="pct"/>
          </w:tcPr>
          <w:p w14:paraId="15E9EDAE" w14:textId="1AC32E7F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99" w:type="pct"/>
          </w:tcPr>
          <w:p w14:paraId="2615961A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4A4FE635" w14:textId="273E8F8B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.24</w:t>
            </w:r>
          </w:p>
        </w:tc>
        <w:tc>
          <w:tcPr>
            <w:tcW w:w="292" w:type="pct"/>
          </w:tcPr>
          <w:p w14:paraId="763F495B" w14:textId="1962F678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321" w:type="pct"/>
          </w:tcPr>
          <w:p w14:paraId="722A4528" w14:textId="0496177D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316" w:type="pct"/>
          </w:tcPr>
          <w:p w14:paraId="5AAC149A" w14:textId="3D028A1B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311" w:type="pct"/>
          </w:tcPr>
          <w:p w14:paraId="169F4891" w14:textId="2CA359F2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3D59ED" w:rsidRPr="00DF2D9E" w14:paraId="3DF53048" w14:textId="2628C774" w:rsidTr="003D59ED">
        <w:tc>
          <w:tcPr>
            <w:tcW w:w="427" w:type="pct"/>
          </w:tcPr>
          <w:p w14:paraId="6D7D5BAD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414" w:type="pct"/>
            <w:vAlign w:val="center"/>
          </w:tcPr>
          <w:p w14:paraId="7D32EE8F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25F6E7C0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</w:tcPr>
          <w:p w14:paraId="0C2577B6" w14:textId="0F971924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321" w:type="pct"/>
          </w:tcPr>
          <w:p w14:paraId="146E351F" w14:textId="32AC28AF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.62</w:t>
            </w:r>
          </w:p>
        </w:tc>
        <w:tc>
          <w:tcPr>
            <w:tcW w:w="321" w:type="pct"/>
          </w:tcPr>
          <w:p w14:paraId="62F89BFC" w14:textId="11A19AAB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72</w:t>
            </w:r>
          </w:p>
        </w:tc>
        <w:tc>
          <w:tcPr>
            <w:tcW w:w="99" w:type="pct"/>
          </w:tcPr>
          <w:p w14:paraId="6783FC61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7684F573" w14:textId="4E4FD3FA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321" w:type="pct"/>
          </w:tcPr>
          <w:p w14:paraId="65C933FC" w14:textId="34CAB232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5.89</w:t>
            </w:r>
          </w:p>
        </w:tc>
        <w:tc>
          <w:tcPr>
            <w:tcW w:w="321" w:type="pct"/>
          </w:tcPr>
          <w:p w14:paraId="72DC4A72" w14:textId="1D42F2F1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99" w:type="pct"/>
          </w:tcPr>
          <w:p w14:paraId="28472419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0820F9F1" w14:textId="252C1C51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.76</w:t>
            </w:r>
          </w:p>
        </w:tc>
        <w:tc>
          <w:tcPr>
            <w:tcW w:w="292" w:type="pct"/>
          </w:tcPr>
          <w:p w14:paraId="74215635" w14:textId="046E7AF8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321" w:type="pct"/>
          </w:tcPr>
          <w:p w14:paraId="05787A3F" w14:textId="1D702442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316" w:type="pct"/>
          </w:tcPr>
          <w:p w14:paraId="79F672D6" w14:textId="528FE46C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311" w:type="pct"/>
          </w:tcPr>
          <w:p w14:paraId="7EA08588" w14:textId="6F5F66A4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</w:tr>
      <w:tr w:rsidR="003D59ED" w:rsidRPr="00DF2D9E" w14:paraId="0CAF1427" w14:textId="141D59D6" w:rsidTr="003D59ED">
        <w:tc>
          <w:tcPr>
            <w:tcW w:w="427" w:type="pct"/>
          </w:tcPr>
          <w:p w14:paraId="024A0BE8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414" w:type="pct"/>
            <w:vAlign w:val="center"/>
          </w:tcPr>
          <w:p w14:paraId="6DB77D46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3" w:type="pct"/>
            <w:vAlign w:val="center"/>
          </w:tcPr>
          <w:p w14:paraId="334DD6E7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</w:tcPr>
          <w:p w14:paraId="4C3A18AF" w14:textId="29DAEAFC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321" w:type="pct"/>
          </w:tcPr>
          <w:p w14:paraId="6BD1D753" w14:textId="4E7599EA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.98</w:t>
            </w:r>
          </w:p>
        </w:tc>
        <w:tc>
          <w:tcPr>
            <w:tcW w:w="321" w:type="pct"/>
          </w:tcPr>
          <w:p w14:paraId="6C3E7E9D" w14:textId="109E9415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40</w:t>
            </w:r>
          </w:p>
        </w:tc>
        <w:tc>
          <w:tcPr>
            <w:tcW w:w="99" w:type="pct"/>
          </w:tcPr>
          <w:p w14:paraId="41B4D4AD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348C49CB" w14:textId="4D75F7EB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321" w:type="pct"/>
          </w:tcPr>
          <w:p w14:paraId="04F7B4DC" w14:textId="54D4D1BB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93</w:t>
            </w:r>
          </w:p>
        </w:tc>
        <w:tc>
          <w:tcPr>
            <w:tcW w:w="321" w:type="pct"/>
          </w:tcPr>
          <w:p w14:paraId="2DE213AC" w14:textId="2F5A4998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99" w:type="pct"/>
          </w:tcPr>
          <w:p w14:paraId="63EC9CCF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519665B" w14:textId="4C40904C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.82</w:t>
            </w:r>
          </w:p>
        </w:tc>
        <w:tc>
          <w:tcPr>
            <w:tcW w:w="292" w:type="pct"/>
          </w:tcPr>
          <w:p w14:paraId="4A7885BA" w14:textId="00543DA4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321" w:type="pct"/>
          </w:tcPr>
          <w:p w14:paraId="450C1B1E" w14:textId="3ACD7E24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316" w:type="pct"/>
          </w:tcPr>
          <w:p w14:paraId="7C792676" w14:textId="01887911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311" w:type="pct"/>
          </w:tcPr>
          <w:p w14:paraId="4EC57188" w14:textId="71EFC089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07</w:t>
            </w:r>
          </w:p>
        </w:tc>
      </w:tr>
      <w:tr w:rsidR="003D59ED" w:rsidRPr="00DF2D9E" w14:paraId="7AC592A7" w14:textId="504F36B7" w:rsidTr="003D59ED">
        <w:tc>
          <w:tcPr>
            <w:tcW w:w="427" w:type="pct"/>
          </w:tcPr>
          <w:p w14:paraId="33A4DF01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414" w:type="pct"/>
            <w:vAlign w:val="center"/>
          </w:tcPr>
          <w:p w14:paraId="570C041A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3" w:type="pct"/>
            <w:vAlign w:val="center"/>
          </w:tcPr>
          <w:p w14:paraId="03063204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</w:tcPr>
          <w:p w14:paraId="1FB96B64" w14:textId="6D78293C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321" w:type="pct"/>
          </w:tcPr>
          <w:p w14:paraId="2759AE0E" w14:textId="35D2E061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.84</w:t>
            </w:r>
          </w:p>
        </w:tc>
        <w:tc>
          <w:tcPr>
            <w:tcW w:w="321" w:type="pct"/>
          </w:tcPr>
          <w:p w14:paraId="36770795" w14:textId="75F6AD32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96</w:t>
            </w:r>
          </w:p>
        </w:tc>
        <w:tc>
          <w:tcPr>
            <w:tcW w:w="99" w:type="pct"/>
          </w:tcPr>
          <w:p w14:paraId="7EEB7EEA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0F6AB753" w14:textId="514FD6AD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321" w:type="pct"/>
          </w:tcPr>
          <w:p w14:paraId="0C07969D" w14:textId="4A34B3A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32</w:t>
            </w:r>
          </w:p>
        </w:tc>
        <w:tc>
          <w:tcPr>
            <w:tcW w:w="321" w:type="pct"/>
          </w:tcPr>
          <w:p w14:paraId="1A29C600" w14:textId="0D92206B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99" w:type="pct"/>
          </w:tcPr>
          <w:p w14:paraId="052D4EC2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4F9DB3FB" w14:textId="07488BF1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.51</w:t>
            </w:r>
          </w:p>
        </w:tc>
        <w:tc>
          <w:tcPr>
            <w:tcW w:w="292" w:type="pct"/>
          </w:tcPr>
          <w:p w14:paraId="700E970C" w14:textId="679D8E3E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321" w:type="pct"/>
          </w:tcPr>
          <w:p w14:paraId="09F2E79F" w14:textId="2266D6D6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316" w:type="pct"/>
          </w:tcPr>
          <w:p w14:paraId="46AC69C5" w14:textId="21C7A27D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311" w:type="pct"/>
          </w:tcPr>
          <w:p w14:paraId="5F628E72" w14:textId="68BB81D0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3D59ED" w:rsidRPr="00DF2D9E" w14:paraId="7F366DC3" w14:textId="0062B7E2" w:rsidTr="003D59ED">
        <w:tc>
          <w:tcPr>
            <w:tcW w:w="1345" w:type="pct"/>
            <w:gridSpan w:val="3"/>
            <w:vAlign w:val="center"/>
          </w:tcPr>
          <w:p w14:paraId="08981512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321" w:type="pct"/>
            <w:vAlign w:val="center"/>
          </w:tcPr>
          <w:p w14:paraId="4D6D0584" w14:textId="62D77CBF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321" w:type="pct"/>
            <w:vAlign w:val="center"/>
          </w:tcPr>
          <w:p w14:paraId="6A7978B6" w14:textId="7FD9A7B0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78</w:t>
            </w:r>
          </w:p>
        </w:tc>
        <w:tc>
          <w:tcPr>
            <w:tcW w:w="321" w:type="pct"/>
            <w:vAlign w:val="center"/>
          </w:tcPr>
          <w:p w14:paraId="5118BD33" w14:textId="5C031840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99" w:type="pct"/>
          </w:tcPr>
          <w:p w14:paraId="21D7D18F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3D1F3AA0" w14:textId="2B70CF92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321" w:type="pct"/>
            <w:vAlign w:val="center"/>
          </w:tcPr>
          <w:p w14:paraId="7218D195" w14:textId="397602BF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55</w:t>
            </w:r>
          </w:p>
        </w:tc>
        <w:tc>
          <w:tcPr>
            <w:tcW w:w="321" w:type="pct"/>
            <w:vAlign w:val="center"/>
          </w:tcPr>
          <w:p w14:paraId="3D2D2994" w14:textId="7F543AB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39</w:t>
            </w:r>
          </w:p>
        </w:tc>
        <w:tc>
          <w:tcPr>
            <w:tcW w:w="99" w:type="pct"/>
          </w:tcPr>
          <w:p w14:paraId="6009853A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08A0F4B3" w14:textId="3633106A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13</w:t>
            </w:r>
          </w:p>
        </w:tc>
        <w:tc>
          <w:tcPr>
            <w:tcW w:w="292" w:type="pct"/>
            <w:vAlign w:val="center"/>
          </w:tcPr>
          <w:p w14:paraId="21D83A04" w14:textId="6689F4A1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321" w:type="pct"/>
            <w:vAlign w:val="center"/>
          </w:tcPr>
          <w:p w14:paraId="66350CCD" w14:textId="557A9FC0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316" w:type="pct"/>
            <w:vAlign w:val="center"/>
          </w:tcPr>
          <w:p w14:paraId="1C38FB0E" w14:textId="5C4F6BBB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11</w:t>
            </w:r>
          </w:p>
        </w:tc>
        <w:tc>
          <w:tcPr>
            <w:tcW w:w="311" w:type="pct"/>
            <w:vAlign w:val="center"/>
          </w:tcPr>
          <w:p w14:paraId="5103FD22" w14:textId="6DE4BCBF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78</w:t>
            </w:r>
          </w:p>
        </w:tc>
      </w:tr>
      <w:tr w:rsidR="003D59ED" w:rsidRPr="00DF2D9E" w14:paraId="23CA61FF" w14:textId="6EE510A3" w:rsidTr="003D59ED">
        <w:tc>
          <w:tcPr>
            <w:tcW w:w="1345" w:type="pct"/>
            <w:gridSpan w:val="3"/>
            <w:vAlign w:val="center"/>
          </w:tcPr>
          <w:p w14:paraId="661DC886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ain effect means</w:t>
            </w:r>
          </w:p>
        </w:tc>
        <w:tc>
          <w:tcPr>
            <w:tcW w:w="321" w:type="pct"/>
          </w:tcPr>
          <w:p w14:paraId="1FA2B218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3F970E66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21102411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5EE414DD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03445ED2" w14:textId="6F8F134B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70F64C11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3D127B5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51372824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79ED1B26" w14:textId="6848F04A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18377D30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64BC39AB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3FD4A16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</w:tcPr>
          <w:p w14:paraId="470FF639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59ED" w:rsidRPr="00DF2D9E" w14:paraId="25438B76" w14:textId="3D7ABFCF" w:rsidTr="003D59ED">
        <w:tc>
          <w:tcPr>
            <w:tcW w:w="1345" w:type="pct"/>
            <w:gridSpan w:val="3"/>
          </w:tcPr>
          <w:p w14:paraId="261E3906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source</w:t>
            </w:r>
          </w:p>
        </w:tc>
        <w:tc>
          <w:tcPr>
            <w:tcW w:w="321" w:type="pct"/>
          </w:tcPr>
          <w:p w14:paraId="707E564C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9C18783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07887A1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1D77E8C8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3AF7F990" w14:textId="6F013C6C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62DED7E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AFCCEFE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7987C64D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0F9DC669" w14:textId="4C0BBE13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32D15F58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91D2B1D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F0BB2E0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</w:tcPr>
          <w:p w14:paraId="5EDA362E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59ED" w:rsidRPr="00DF2D9E" w14:paraId="164C46A2" w14:textId="40C7CFF3" w:rsidTr="003D59ED">
        <w:tc>
          <w:tcPr>
            <w:tcW w:w="1345" w:type="pct"/>
            <w:gridSpan w:val="3"/>
            <w:vAlign w:val="center"/>
          </w:tcPr>
          <w:p w14:paraId="2B49F533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321" w:type="pct"/>
          </w:tcPr>
          <w:p w14:paraId="4F507C5E" w14:textId="5CD80FF0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</w:tcPr>
          <w:p w14:paraId="5DC00FFE" w14:textId="67E84B25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7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</w:tcPr>
          <w:p w14:paraId="2C32680E" w14:textId="71F2CAFF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9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" w:type="pct"/>
          </w:tcPr>
          <w:p w14:paraId="13C368C8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24CEA054" w14:textId="1C2A09B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321" w:type="pct"/>
          </w:tcPr>
          <w:p w14:paraId="25E975AF" w14:textId="030CE7C0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5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085472C6" w14:textId="69DC34AC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" w:type="pct"/>
          </w:tcPr>
          <w:p w14:paraId="7853BE56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AC3D240" w14:textId="68CF6B49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5.3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2" w:type="pct"/>
          </w:tcPr>
          <w:p w14:paraId="35659D32" w14:textId="44B66EFB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321" w:type="pct"/>
          </w:tcPr>
          <w:p w14:paraId="4C8176F7" w14:textId="5C56246D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6" w:type="pct"/>
            <w:vAlign w:val="bottom"/>
          </w:tcPr>
          <w:p w14:paraId="1DBDCBD5" w14:textId="04221644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311" w:type="pct"/>
            <w:vAlign w:val="bottom"/>
          </w:tcPr>
          <w:p w14:paraId="154165A6" w14:textId="0558A281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3D59ED" w:rsidRPr="00DF2D9E" w14:paraId="6B08A515" w14:textId="6271F173" w:rsidTr="003D59ED">
        <w:tc>
          <w:tcPr>
            <w:tcW w:w="1345" w:type="pct"/>
            <w:gridSpan w:val="3"/>
            <w:vAlign w:val="center"/>
          </w:tcPr>
          <w:p w14:paraId="073E6290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321" w:type="pct"/>
          </w:tcPr>
          <w:p w14:paraId="7F57DA24" w14:textId="5597A5EE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</w:tcPr>
          <w:p w14:paraId="6858A13E" w14:textId="35C56CFC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.7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</w:tcPr>
          <w:p w14:paraId="2B2EC5A1" w14:textId="0A629579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0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" w:type="pct"/>
          </w:tcPr>
          <w:p w14:paraId="2F99CAAA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3C607FDD" w14:textId="4A977614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321" w:type="pct"/>
          </w:tcPr>
          <w:p w14:paraId="5D161AF9" w14:textId="21236B59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5.0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3415AC8E" w14:textId="3FDD9A34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" w:type="pct"/>
          </w:tcPr>
          <w:p w14:paraId="583543A5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E89A538" w14:textId="3FB9DBE2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.8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419422D2" w14:textId="2A7D4E3F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321" w:type="pct"/>
          </w:tcPr>
          <w:p w14:paraId="4848BDF7" w14:textId="2AC2919B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5</w:t>
            </w: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6" w:type="pct"/>
            <w:vAlign w:val="bottom"/>
          </w:tcPr>
          <w:p w14:paraId="29AC89DE" w14:textId="295CD350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311" w:type="pct"/>
            <w:vAlign w:val="bottom"/>
          </w:tcPr>
          <w:p w14:paraId="5B31DB05" w14:textId="345EF55F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5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3D59ED" w:rsidRPr="00DF2D9E" w14:paraId="645288CB" w14:textId="4321B560" w:rsidTr="003D59ED">
        <w:tc>
          <w:tcPr>
            <w:tcW w:w="1345" w:type="pct"/>
            <w:gridSpan w:val="3"/>
            <w:vAlign w:val="center"/>
          </w:tcPr>
          <w:p w14:paraId="45B20BD1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321" w:type="pct"/>
            <w:vAlign w:val="center"/>
          </w:tcPr>
          <w:p w14:paraId="5A7C2E0F" w14:textId="236C045E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321" w:type="pct"/>
            <w:vAlign w:val="center"/>
          </w:tcPr>
          <w:p w14:paraId="68FFED2F" w14:textId="01F05D3F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321" w:type="pct"/>
            <w:vAlign w:val="center"/>
          </w:tcPr>
          <w:p w14:paraId="3D3B07F4" w14:textId="7D35FE38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99" w:type="pct"/>
          </w:tcPr>
          <w:p w14:paraId="43A33589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1CACFA5A" w14:textId="3A0096BA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321" w:type="pct"/>
            <w:vAlign w:val="center"/>
          </w:tcPr>
          <w:p w14:paraId="330D18F3" w14:textId="4AAFBC4C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321" w:type="pct"/>
            <w:vAlign w:val="center"/>
          </w:tcPr>
          <w:p w14:paraId="1882FC58" w14:textId="52D77C56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20</w:t>
            </w:r>
          </w:p>
        </w:tc>
        <w:tc>
          <w:tcPr>
            <w:tcW w:w="99" w:type="pct"/>
          </w:tcPr>
          <w:p w14:paraId="1BBDF9E9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74177C2E" w14:textId="0E70E2E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292" w:type="pct"/>
            <w:vAlign w:val="center"/>
          </w:tcPr>
          <w:p w14:paraId="4403E41A" w14:textId="6B33FC4C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321" w:type="pct"/>
            <w:vAlign w:val="center"/>
          </w:tcPr>
          <w:p w14:paraId="7F37EE20" w14:textId="4462EF5D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316" w:type="pct"/>
            <w:vAlign w:val="center"/>
          </w:tcPr>
          <w:p w14:paraId="1FB7420E" w14:textId="22859116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05</w:t>
            </w:r>
          </w:p>
        </w:tc>
        <w:tc>
          <w:tcPr>
            <w:tcW w:w="311" w:type="pct"/>
            <w:vAlign w:val="center"/>
          </w:tcPr>
          <w:p w14:paraId="546DD373" w14:textId="791BCBB6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39</w:t>
            </w:r>
          </w:p>
        </w:tc>
      </w:tr>
      <w:tr w:rsidR="003D59ED" w:rsidRPr="00DF2D9E" w14:paraId="08260C04" w14:textId="385CE922" w:rsidTr="003D59ED">
        <w:tc>
          <w:tcPr>
            <w:tcW w:w="1345" w:type="pct"/>
            <w:gridSpan w:val="3"/>
            <w:vAlign w:val="center"/>
          </w:tcPr>
          <w:p w14:paraId="4D56BB4C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B (g/kg)</w:t>
            </w:r>
          </w:p>
        </w:tc>
        <w:tc>
          <w:tcPr>
            <w:tcW w:w="321" w:type="pct"/>
          </w:tcPr>
          <w:p w14:paraId="135C2D80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24A47A3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06AB24A4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105A3C0D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6EA954AF" w14:textId="6749AC0C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7122A4BF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917383C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5E592C37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6AD53195" w14:textId="62291D62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0FDC0E87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F687F49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6E80DBA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</w:tcPr>
          <w:p w14:paraId="4F637C39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59ED" w:rsidRPr="00DF2D9E" w14:paraId="2EDF937B" w14:textId="6DC015FD" w:rsidTr="003D59ED">
        <w:tc>
          <w:tcPr>
            <w:tcW w:w="1345" w:type="pct"/>
            <w:gridSpan w:val="3"/>
            <w:vAlign w:val="center"/>
          </w:tcPr>
          <w:p w14:paraId="36A7A70E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</w:tcPr>
          <w:p w14:paraId="58C0A75D" w14:textId="1691DA6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321" w:type="pct"/>
          </w:tcPr>
          <w:p w14:paraId="71E18E79" w14:textId="39F8146E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.5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</w:tcPr>
          <w:p w14:paraId="7523A32D" w14:textId="2D7DDBB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48</w:t>
            </w:r>
          </w:p>
        </w:tc>
        <w:tc>
          <w:tcPr>
            <w:tcW w:w="99" w:type="pct"/>
          </w:tcPr>
          <w:p w14:paraId="57CAC232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7337F2DA" w14:textId="70BE8394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321" w:type="pct"/>
          </w:tcPr>
          <w:p w14:paraId="446C78A0" w14:textId="644832CD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1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105C6D77" w14:textId="09FE3435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99" w:type="pct"/>
          </w:tcPr>
          <w:p w14:paraId="524EBEFC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44E031D1" w14:textId="1E021E3D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.6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67E3F29E" w14:textId="298C5FBE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321" w:type="pct"/>
          </w:tcPr>
          <w:p w14:paraId="7D188A36" w14:textId="0837CA6C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6" w:type="pct"/>
            <w:vAlign w:val="bottom"/>
          </w:tcPr>
          <w:p w14:paraId="317B2AD6" w14:textId="574A5A20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311" w:type="pct"/>
            <w:vAlign w:val="bottom"/>
          </w:tcPr>
          <w:p w14:paraId="5D2718E6" w14:textId="15B4E7BA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3D59ED" w:rsidRPr="00DF2D9E" w14:paraId="6EEDF18D" w14:textId="6D7F2E09" w:rsidTr="003D59ED">
        <w:tc>
          <w:tcPr>
            <w:tcW w:w="1345" w:type="pct"/>
            <w:gridSpan w:val="3"/>
            <w:vAlign w:val="center"/>
          </w:tcPr>
          <w:p w14:paraId="5229A7BB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</w:tcPr>
          <w:p w14:paraId="231486CE" w14:textId="56D38DA2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321" w:type="pct"/>
          </w:tcPr>
          <w:p w14:paraId="65844674" w14:textId="7D348E68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.9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</w:tcPr>
          <w:p w14:paraId="1E8FC422" w14:textId="0C11C4E3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47</w:t>
            </w:r>
          </w:p>
        </w:tc>
        <w:tc>
          <w:tcPr>
            <w:tcW w:w="99" w:type="pct"/>
          </w:tcPr>
          <w:p w14:paraId="5454BD61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0C6406B9" w14:textId="1888D4B4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321" w:type="pct"/>
          </w:tcPr>
          <w:p w14:paraId="7462ADC9" w14:textId="40D1C89A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.4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08B1FC46" w14:textId="52C781EF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99" w:type="pct"/>
          </w:tcPr>
          <w:p w14:paraId="04393AE4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F27AD79" w14:textId="3201A58F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.5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2" w:type="pct"/>
          </w:tcPr>
          <w:p w14:paraId="2036BC99" w14:textId="77F64A69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321" w:type="pct"/>
          </w:tcPr>
          <w:p w14:paraId="43160F8C" w14:textId="5F5D3486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6" w:type="pct"/>
            <w:vAlign w:val="bottom"/>
          </w:tcPr>
          <w:p w14:paraId="405F4680" w14:textId="445B1C01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311" w:type="pct"/>
            <w:vAlign w:val="bottom"/>
          </w:tcPr>
          <w:p w14:paraId="222071C5" w14:textId="582A8563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1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3D59ED" w:rsidRPr="00DF2D9E" w14:paraId="0EEC4AD4" w14:textId="4FD176DA" w:rsidTr="003D59ED">
        <w:tc>
          <w:tcPr>
            <w:tcW w:w="1345" w:type="pct"/>
            <w:gridSpan w:val="3"/>
            <w:vAlign w:val="center"/>
          </w:tcPr>
          <w:p w14:paraId="3958A25D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321" w:type="pct"/>
            <w:vAlign w:val="center"/>
          </w:tcPr>
          <w:p w14:paraId="1859923E" w14:textId="28DA0896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321" w:type="pct"/>
            <w:vAlign w:val="center"/>
          </w:tcPr>
          <w:p w14:paraId="3F4C20CD" w14:textId="4F882D32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321" w:type="pct"/>
            <w:vAlign w:val="center"/>
          </w:tcPr>
          <w:p w14:paraId="66932EDD" w14:textId="363AB4AD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99" w:type="pct"/>
          </w:tcPr>
          <w:p w14:paraId="4E7864EB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3779BEAF" w14:textId="51F210B9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321" w:type="pct"/>
            <w:vAlign w:val="center"/>
          </w:tcPr>
          <w:p w14:paraId="549516B7" w14:textId="6ED0884D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321" w:type="pct"/>
            <w:vAlign w:val="center"/>
          </w:tcPr>
          <w:p w14:paraId="76954DD5" w14:textId="5109D28E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20</w:t>
            </w:r>
          </w:p>
        </w:tc>
        <w:tc>
          <w:tcPr>
            <w:tcW w:w="99" w:type="pct"/>
          </w:tcPr>
          <w:p w14:paraId="4618DA6A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58D7DF09" w14:textId="2294EB70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292" w:type="pct"/>
            <w:vAlign w:val="center"/>
          </w:tcPr>
          <w:p w14:paraId="6C944372" w14:textId="16F23D38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321" w:type="pct"/>
            <w:vAlign w:val="center"/>
          </w:tcPr>
          <w:p w14:paraId="31C966EF" w14:textId="662352CD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316" w:type="pct"/>
            <w:vAlign w:val="center"/>
          </w:tcPr>
          <w:p w14:paraId="167E9B38" w14:textId="742C766C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05</w:t>
            </w:r>
          </w:p>
        </w:tc>
        <w:tc>
          <w:tcPr>
            <w:tcW w:w="311" w:type="pct"/>
            <w:vAlign w:val="center"/>
          </w:tcPr>
          <w:p w14:paraId="12157642" w14:textId="68C7FDA0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39</w:t>
            </w:r>
          </w:p>
        </w:tc>
      </w:tr>
      <w:tr w:rsidR="003D59ED" w:rsidRPr="00DF2D9E" w14:paraId="112BDE4E" w14:textId="62E2873B" w:rsidTr="003D59ED">
        <w:tc>
          <w:tcPr>
            <w:tcW w:w="1345" w:type="pct"/>
            <w:gridSpan w:val="3"/>
          </w:tcPr>
          <w:p w14:paraId="19FF5566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ulin (g/kg)</w:t>
            </w:r>
          </w:p>
        </w:tc>
        <w:tc>
          <w:tcPr>
            <w:tcW w:w="321" w:type="pct"/>
          </w:tcPr>
          <w:p w14:paraId="737BEE3D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746F7F3C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74712258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3A4E8490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333F8C6C" w14:textId="7BC471CB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7FAC7DA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AD1CE03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40BC7FF2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DD91E6F" w14:textId="427FED39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4D715DE4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76AD779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8D90C28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</w:tcPr>
          <w:p w14:paraId="49B43425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59ED" w:rsidRPr="00DF2D9E" w14:paraId="582F768A" w14:textId="620990CA" w:rsidTr="003D59ED">
        <w:tc>
          <w:tcPr>
            <w:tcW w:w="1345" w:type="pct"/>
            <w:gridSpan w:val="3"/>
            <w:vAlign w:val="center"/>
          </w:tcPr>
          <w:p w14:paraId="5AFC0E15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</w:tcPr>
          <w:p w14:paraId="12B51ADE" w14:textId="724C175B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</w:tcPr>
          <w:p w14:paraId="48D464F4" w14:textId="7895C5C7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.6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</w:tcPr>
          <w:p w14:paraId="1731C839" w14:textId="0EDA5CC9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" w:type="pct"/>
          </w:tcPr>
          <w:p w14:paraId="4DB1C776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6BDAF58A" w14:textId="7140600D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321" w:type="pct"/>
          </w:tcPr>
          <w:p w14:paraId="4A0AB03C" w14:textId="5605AA73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20</w:t>
            </w:r>
          </w:p>
        </w:tc>
        <w:tc>
          <w:tcPr>
            <w:tcW w:w="321" w:type="pct"/>
            <w:vAlign w:val="bottom"/>
          </w:tcPr>
          <w:p w14:paraId="1717C671" w14:textId="2125FC88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99" w:type="pct"/>
          </w:tcPr>
          <w:p w14:paraId="02C4B84D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06248BF6" w14:textId="1A853165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02</w:t>
            </w:r>
          </w:p>
        </w:tc>
        <w:tc>
          <w:tcPr>
            <w:tcW w:w="292" w:type="pct"/>
          </w:tcPr>
          <w:p w14:paraId="431A049B" w14:textId="2041DC1D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321" w:type="pct"/>
          </w:tcPr>
          <w:p w14:paraId="240488D9" w14:textId="19A60CB2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316" w:type="pct"/>
            <w:vAlign w:val="bottom"/>
          </w:tcPr>
          <w:p w14:paraId="5D02C326" w14:textId="265BAD7B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311" w:type="pct"/>
            <w:vAlign w:val="bottom"/>
          </w:tcPr>
          <w:p w14:paraId="4E056C3C" w14:textId="76EB057E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</w:tr>
      <w:tr w:rsidR="003D59ED" w:rsidRPr="00DF2D9E" w14:paraId="191200E0" w14:textId="0732C36F" w:rsidTr="003D59ED">
        <w:tc>
          <w:tcPr>
            <w:tcW w:w="1345" w:type="pct"/>
            <w:gridSpan w:val="3"/>
            <w:vAlign w:val="center"/>
          </w:tcPr>
          <w:p w14:paraId="2FE369DF" w14:textId="77777777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</w:tcPr>
          <w:p w14:paraId="42614C67" w14:textId="6C28E994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</w:tcPr>
          <w:p w14:paraId="29BCF4B2" w14:textId="24D15C9B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.8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</w:tcPr>
          <w:p w14:paraId="51040C02" w14:textId="6A264084" w:rsidR="00F16FCD" w:rsidRPr="0043482F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2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" w:type="pct"/>
          </w:tcPr>
          <w:p w14:paraId="36EF986D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234D7D2C" w14:textId="383DD3B5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321" w:type="pct"/>
          </w:tcPr>
          <w:p w14:paraId="6EC7CFA8" w14:textId="157CE16E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38</w:t>
            </w:r>
          </w:p>
        </w:tc>
        <w:tc>
          <w:tcPr>
            <w:tcW w:w="321" w:type="pct"/>
            <w:vAlign w:val="bottom"/>
          </w:tcPr>
          <w:p w14:paraId="02765599" w14:textId="7620A33A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36</w:t>
            </w:r>
          </w:p>
        </w:tc>
        <w:tc>
          <w:tcPr>
            <w:tcW w:w="99" w:type="pct"/>
          </w:tcPr>
          <w:p w14:paraId="3C550DCE" w14:textId="77777777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10BE81E9" w14:textId="4FDF15D3" w:rsidR="00F16FCD" w:rsidRPr="00DF2D9E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.16</w:t>
            </w:r>
          </w:p>
        </w:tc>
        <w:tc>
          <w:tcPr>
            <w:tcW w:w="292" w:type="pct"/>
          </w:tcPr>
          <w:p w14:paraId="778A8B61" w14:textId="1644D2EA" w:rsidR="00F16FCD" w:rsidRPr="00DE63AA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321" w:type="pct"/>
          </w:tcPr>
          <w:p w14:paraId="41802AC7" w14:textId="695C2017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316" w:type="pct"/>
            <w:vAlign w:val="bottom"/>
          </w:tcPr>
          <w:p w14:paraId="6CF5E9A2" w14:textId="49A4DDC3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311" w:type="pct"/>
            <w:vAlign w:val="bottom"/>
          </w:tcPr>
          <w:p w14:paraId="3110E7C9" w14:textId="24FDD0A7" w:rsidR="00F16FCD" w:rsidRPr="00CE0A9D" w:rsidRDefault="00F16FCD" w:rsidP="0043482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43482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</w:tr>
      <w:tr w:rsidR="003D59ED" w:rsidRPr="00DF2D9E" w14:paraId="5D997F84" w14:textId="312E65D7" w:rsidTr="003D59ED">
        <w:tc>
          <w:tcPr>
            <w:tcW w:w="1345" w:type="pct"/>
            <w:gridSpan w:val="3"/>
            <w:vAlign w:val="center"/>
          </w:tcPr>
          <w:p w14:paraId="62B855EF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321" w:type="pct"/>
            <w:vAlign w:val="center"/>
          </w:tcPr>
          <w:p w14:paraId="54C59361" w14:textId="1697FA06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321" w:type="pct"/>
            <w:vAlign w:val="center"/>
          </w:tcPr>
          <w:p w14:paraId="3AB3DD1C" w14:textId="5F5F8042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321" w:type="pct"/>
            <w:vAlign w:val="center"/>
          </w:tcPr>
          <w:p w14:paraId="21365217" w14:textId="6DC85A23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99" w:type="pct"/>
          </w:tcPr>
          <w:p w14:paraId="36F6C623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3BF80ACE" w14:textId="20B766FD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321" w:type="pct"/>
            <w:vAlign w:val="center"/>
          </w:tcPr>
          <w:p w14:paraId="35C3617F" w14:textId="6597BDA4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321" w:type="pct"/>
            <w:vAlign w:val="center"/>
          </w:tcPr>
          <w:p w14:paraId="238004C1" w14:textId="09532555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20</w:t>
            </w:r>
          </w:p>
        </w:tc>
        <w:tc>
          <w:tcPr>
            <w:tcW w:w="99" w:type="pct"/>
          </w:tcPr>
          <w:p w14:paraId="54038828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01431BC3" w14:textId="25FF73A0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292" w:type="pct"/>
            <w:vAlign w:val="center"/>
          </w:tcPr>
          <w:p w14:paraId="068CAB6F" w14:textId="092F7622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321" w:type="pct"/>
            <w:vAlign w:val="center"/>
          </w:tcPr>
          <w:p w14:paraId="5C05C03F" w14:textId="7CD39C0A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316" w:type="pct"/>
            <w:vAlign w:val="center"/>
          </w:tcPr>
          <w:p w14:paraId="63AD143D" w14:textId="5D16137B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05</w:t>
            </w:r>
          </w:p>
        </w:tc>
        <w:tc>
          <w:tcPr>
            <w:tcW w:w="311" w:type="pct"/>
            <w:vAlign w:val="center"/>
          </w:tcPr>
          <w:p w14:paraId="01EE62D2" w14:textId="32F64C99" w:rsidR="00F16FCD" w:rsidRPr="004F24B4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39</w:t>
            </w:r>
          </w:p>
        </w:tc>
      </w:tr>
      <w:tr w:rsidR="003D59ED" w:rsidRPr="00DF2D9E" w14:paraId="1283E7CF" w14:textId="2B198AFD" w:rsidTr="003D59ED">
        <w:tc>
          <w:tcPr>
            <w:tcW w:w="1345" w:type="pct"/>
            <w:gridSpan w:val="3"/>
            <w:vAlign w:val="center"/>
          </w:tcPr>
          <w:p w14:paraId="64BDC725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321" w:type="pct"/>
          </w:tcPr>
          <w:p w14:paraId="5F8DCF60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5E597628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916C608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3017DF93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69B7F127" w14:textId="341BF878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0AB539D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7B37DD5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4850C140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1BEF3F61" w14:textId="268B47DD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445F2E66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0DF5D56B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B09249E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</w:tcPr>
          <w:p w14:paraId="18CE8476" w14:textId="77777777" w:rsidR="00F16FCD" w:rsidRPr="00DF2D9E" w:rsidRDefault="00F16FCD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59ED" w:rsidRPr="00DF2D9E" w14:paraId="161BA75B" w14:textId="688DBA01" w:rsidTr="003D59ED">
        <w:tc>
          <w:tcPr>
            <w:tcW w:w="1345" w:type="pct"/>
            <w:gridSpan w:val="3"/>
          </w:tcPr>
          <w:p w14:paraId="6960A120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source</w:t>
            </w:r>
          </w:p>
        </w:tc>
        <w:tc>
          <w:tcPr>
            <w:tcW w:w="321" w:type="pct"/>
          </w:tcPr>
          <w:p w14:paraId="3B1239EB" w14:textId="637F61A0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21" w:type="pct"/>
          </w:tcPr>
          <w:p w14:paraId="4544B86C" w14:textId="28D11BF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21" w:type="pct"/>
          </w:tcPr>
          <w:p w14:paraId="7863EF15" w14:textId="792B3263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" w:type="pct"/>
          </w:tcPr>
          <w:p w14:paraId="62D76640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2CD7EF64" w14:textId="1EE8C4EC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74</w:t>
            </w:r>
          </w:p>
        </w:tc>
        <w:tc>
          <w:tcPr>
            <w:tcW w:w="321" w:type="pct"/>
          </w:tcPr>
          <w:p w14:paraId="7307A56B" w14:textId="6BEA963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21" w:type="pct"/>
          </w:tcPr>
          <w:p w14:paraId="0761EEC3" w14:textId="21923498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" w:type="pct"/>
          </w:tcPr>
          <w:p w14:paraId="2D4C09BC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311701A" w14:textId="5D12978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92" w:type="pct"/>
          </w:tcPr>
          <w:p w14:paraId="5F06774D" w14:textId="574976D0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72</w:t>
            </w:r>
          </w:p>
        </w:tc>
        <w:tc>
          <w:tcPr>
            <w:tcW w:w="321" w:type="pct"/>
          </w:tcPr>
          <w:p w14:paraId="2025AE27" w14:textId="385FEA26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16" w:type="pct"/>
          </w:tcPr>
          <w:p w14:paraId="6096D652" w14:textId="52A677EA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327</w:t>
            </w:r>
          </w:p>
        </w:tc>
        <w:tc>
          <w:tcPr>
            <w:tcW w:w="311" w:type="pct"/>
          </w:tcPr>
          <w:p w14:paraId="15A904EC" w14:textId="57532A1E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D59ED" w:rsidRPr="00DF2D9E" w14:paraId="651B9B1F" w14:textId="65AD63C9" w:rsidTr="003D59ED">
        <w:tc>
          <w:tcPr>
            <w:tcW w:w="1345" w:type="pct"/>
            <w:gridSpan w:val="3"/>
          </w:tcPr>
          <w:p w14:paraId="3DF0147E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B</w:t>
            </w:r>
          </w:p>
        </w:tc>
        <w:tc>
          <w:tcPr>
            <w:tcW w:w="321" w:type="pct"/>
          </w:tcPr>
          <w:p w14:paraId="3E4EF5B9" w14:textId="2C83A022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40</w:t>
            </w:r>
          </w:p>
        </w:tc>
        <w:tc>
          <w:tcPr>
            <w:tcW w:w="321" w:type="pct"/>
          </w:tcPr>
          <w:p w14:paraId="76358CC6" w14:textId="50A30D05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321" w:type="pct"/>
          </w:tcPr>
          <w:p w14:paraId="7F668E93" w14:textId="1A375C66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99" w:type="pct"/>
          </w:tcPr>
          <w:p w14:paraId="07892C0F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1C7886FB" w14:textId="7C7AA141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321" w:type="pct"/>
          </w:tcPr>
          <w:p w14:paraId="56DEFC1C" w14:textId="36644091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321" w:type="pct"/>
          </w:tcPr>
          <w:p w14:paraId="437AAF77" w14:textId="3F0DD33E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99" w:type="pct"/>
          </w:tcPr>
          <w:p w14:paraId="77107398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4AA3448" w14:textId="591E3628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292" w:type="pct"/>
          </w:tcPr>
          <w:p w14:paraId="20A49602" w14:textId="5D64D45F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41</w:t>
            </w:r>
          </w:p>
        </w:tc>
        <w:tc>
          <w:tcPr>
            <w:tcW w:w="321" w:type="pct"/>
          </w:tcPr>
          <w:p w14:paraId="47D9FB3F" w14:textId="00342EBC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316" w:type="pct"/>
          </w:tcPr>
          <w:p w14:paraId="108888F0" w14:textId="6CF19D30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311" w:type="pct"/>
          </w:tcPr>
          <w:p w14:paraId="60FA2BFD" w14:textId="0C2831CE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3D59ED" w:rsidRPr="00DF2D9E" w14:paraId="7767BA59" w14:textId="71C28564" w:rsidTr="003D59ED">
        <w:tc>
          <w:tcPr>
            <w:tcW w:w="1345" w:type="pct"/>
            <w:gridSpan w:val="3"/>
          </w:tcPr>
          <w:p w14:paraId="6F1AF0A4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nulin </w:t>
            </w:r>
          </w:p>
        </w:tc>
        <w:tc>
          <w:tcPr>
            <w:tcW w:w="321" w:type="pct"/>
          </w:tcPr>
          <w:p w14:paraId="778EB17F" w14:textId="7D0B54F8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321" w:type="pct"/>
          </w:tcPr>
          <w:p w14:paraId="383C40F6" w14:textId="36C7A395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321" w:type="pct"/>
          </w:tcPr>
          <w:p w14:paraId="7A94DF87" w14:textId="23DB5DC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" w:type="pct"/>
          </w:tcPr>
          <w:p w14:paraId="2BC54B41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3C5026CB" w14:textId="346BEF3A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321" w:type="pct"/>
          </w:tcPr>
          <w:p w14:paraId="69ED112F" w14:textId="4942361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321" w:type="pct"/>
          </w:tcPr>
          <w:p w14:paraId="46B9374D" w14:textId="0C21E0F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36</w:t>
            </w:r>
          </w:p>
        </w:tc>
        <w:tc>
          <w:tcPr>
            <w:tcW w:w="99" w:type="pct"/>
          </w:tcPr>
          <w:p w14:paraId="34D95296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4A8B6F25" w14:textId="4D2F90F8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292" w:type="pct"/>
          </w:tcPr>
          <w:p w14:paraId="6233C70A" w14:textId="1FD57795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321" w:type="pct"/>
          </w:tcPr>
          <w:p w14:paraId="4E844D88" w14:textId="5B5955A3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19</w:t>
            </w:r>
          </w:p>
        </w:tc>
        <w:tc>
          <w:tcPr>
            <w:tcW w:w="316" w:type="pct"/>
          </w:tcPr>
          <w:p w14:paraId="449F2C27" w14:textId="0D372523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311" w:type="pct"/>
          </w:tcPr>
          <w:p w14:paraId="296DB487" w14:textId="179857CE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50</w:t>
            </w:r>
          </w:p>
        </w:tc>
      </w:tr>
      <w:tr w:rsidR="003D59ED" w:rsidRPr="00DF2D9E" w14:paraId="3B944D09" w14:textId="2DD5A2EF" w:rsidTr="003D59ED">
        <w:tc>
          <w:tcPr>
            <w:tcW w:w="1345" w:type="pct"/>
            <w:gridSpan w:val="3"/>
          </w:tcPr>
          <w:p w14:paraId="6164E1DD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× EB</w:t>
            </w:r>
          </w:p>
        </w:tc>
        <w:tc>
          <w:tcPr>
            <w:tcW w:w="321" w:type="pct"/>
          </w:tcPr>
          <w:p w14:paraId="7639CD19" w14:textId="4A6D3421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321" w:type="pct"/>
          </w:tcPr>
          <w:p w14:paraId="227E34EA" w14:textId="5A75BBF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321" w:type="pct"/>
          </w:tcPr>
          <w:p w14:paraId="5EC0C029" w14:textId="71B8D4BC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99" w:type="pct"/>
          </w:tcPr>
          <w:p w14:paraId="457A4F0A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2398C5DB" w14:textId="4AE4C585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321" w:type="pct"/>
          </w:tcPr>
          <w:p w14:paraId="36EB17AF" w14:textId="7DDE0BA9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321" w:type="pct"/>
          </w:tcPr>
          <w:p w14:paraId="73F86618" w14:textId="4A72506C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99" w:type="pct"/>
          </w:tcPr>
          <w:p w14:paraId="50CC747E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1B71988A" w14:textId="10420BD4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292" w:type="pct"/>
          </w:tcPr>
          <w:p w14:paraId="6FF5964F" w14:textId="4FC51CEA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321" w:type="pct"/>
          </w:tcPr>
          <w:p w14:paraId="77D87347" w14:textId="57F31E7D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98</w:t>
            </w:r>
          </w:p>
        </w:tc>
        <w:tc>
          <w:tcPr>
            <w:tcW w:w="316" w:type="pct"/>
          </w:tcPr>
          <w:p w14:paraId="45CB5D6F" w14:textId="24E58751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311" w:type="pct"/>
          </w:tcPr>
          <w:p w14:paraId="25CC41DE" w14:textId="1484E31A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4</w:t>
            </w:r>
          </w:p>
        </w:tc>
      </w:tr>
      <w:tr w:rsidR="003D59ED" w:rsidRPr="00DF2D9E" w14:paraId="5D825142" w14:textId="4A82A9A9" w:rsidTr="003D59ED">
        <w:tc>
          <w:tcPr>
            <w:tcW w:w="1345" w:type="pct"/>
            <w:gridSpan w:val="3"/>
          </w:tcPr>
          <w:p w14:paraId="435C2152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× inulin</w:t>
            </w:r>
          </w:p>
        </w:tc>
        <w:tc>
          <w:tcPr>
            <w:tcW w:w="321" w:type="pct"/>
          </w:tcPr>
          <w:p w14:paraId="40771278" w14:textId="49092A85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321" w:type="pct"/>
          </w:tcPr>
          <w:p w14:paraId="330C4A9B" w14:textId="7FB1147E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321" w:type="pct"/>
          </w:tcPr>
          <w:p w14:paraId="7996DAF2" w14:textId="476C205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99" w:type="pct"/>
          </w:tcPr>
          <w:p w14:paraId="5C6D3E0A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2B5A706C" w14:textId="003716A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321" w:type="pct"/>
          </w:tcPr>
          <w:p w14:paraId="4797B879" w14:textId="2AACEA5D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32</w:t>
            </w:r>
          </w:p>
        </w:tc>
        <w:tc>
          <w:tcPr>
            <w:tcW w:w="321" w:type="pct"/>
          </w:tcPr>
          <w:p w14:paraId="228CE09C" w14:textId="46A7CA46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9" w:type="pct"/>
          </w:tcPr>
          <w:p w14:paraId="1C97D92E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119194AB" w14:textId="4E9DF39E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292" w:type="pct"/>
          </w:tcPr>
          <w:p w14:paraId="19012F5A" w14:textId="7C551B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60</w:t>
            </w:r>
          </w:p>
        </w:tc>
        <w:tc>
          <w:tcPr>
            <w:tcW w:w="321" w:type="pct"/>
          </w:tcPr>
          <w:p w14:paraId="11B39C80" w14:textId="680B9213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56</w:t>
            </w:r>
          </w:p>
        </w:tc>
        <w:tc>
          <w:tcPr>
            <w:tcW w:w="316" w:type="pct"/>
          </w:tcPr>
          <w:p w14:paraId="3287A7C1" w14:textId="1EEFC7D5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311" w:type="pct"/>
          </w:tcPr>
          <w:p w14:paraId="193B5502" w14:textId="6FD2038D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16</w:t>
            </w:r>
          </w:p>
        </w:tc>
      </w:tr>
      <w:tr w:rsidR="003D59ED" w:rsidRPr="00DF2D9E" w14:paraId="4971CB1D" w14:textId="6558173C" w:rsidTr="003D59ED">
        <w:tc>
          <w:tcPr>
            <w:tcW w:w="1345" w:type="pct"/>
            <w:gridSpan w:val="3"/>
          </w:tcPr>
          <w:p w14:paraId="6B742857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B × inulin</w:t>
            </w:r>
          </w:p>
        </w:tc>
        <w:tc>
          <w:tcPr>
            <w:tcW w:w="321" w:type="pct"/>
          </w:tcPr>
          <w:p w14:paraId="623C89DD" w14:textId="66DF3BDF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321" w:type="pct"/>
          </w:tcPr>
          <w:p w14:paraId="4781D1A8" w14:textId="1D08B966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321" w:type="pct"/>
          </w:tcPr>
          <w:p w14:paraId="5A54E2DC" w14:textId="72BD3A4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99" w:type="pct"/>
          </w:tcPr>
          <w:p w14:paraId="0D44ABEE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0590010B" w14:textId="65F1EE02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321" w:type="pct"/>
          </w:tcPr>
          <w:p w14:paraId="0084C4CA" w14:textId="1C983DF1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47</w:t>
            </w:r>
          </w:p>
        </w:tc>
        <w:tc>
          <w:tcPr>
            <w:tcW w:w="321" w:type="pct"/>
          </w:tcPr>
          <w:p w14:paraId="007E18EF" w14:textId="178CFAD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99" w:type="pct"/>
          </w:tcPr>
          <w:p w14:paraId="50F3E7CE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008F2800" w14:textId="087378F4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39</w:t>
            </w:r>
          </w:p>
        </w:tc>
        <w:tc>
          <w:tcPr>
            <w:tcW w:w="292" w:type="pct"/>
          </w:tcPr>
          <w:p w14:paraId="0EFE3632" w14:textId="535B942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321" w:type="pct"/>
          </w:tcPr>
          <w:p w14:paraId="7F8034BB" w14:textId="7B5007F7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316" w:type="pct"/>
          </w:tcPr>
          <w:p w14:paraId="7473E543" w14:textId="484E8079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311" w:type="pct"/>
          </w:tcPr>
          <w:p w14:paraId="1D2F3AF2" w14:textId="06A3719C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1</w:t>
            </w:r>
          </w:p>
        </w:tc>
      </w:tr>
      <w:tr w:rsidR="003D59ED" w:rsidRPr="00DF2D9E" w14:paraId="65559B63" w14:textId="50647CC1" w:rsidTr="003D59ED">
        <w:tc>
          <w:tcPr>
            <w:tcW w:w="1345" w:type="pct"/>
            <w:gridSpan w:val="3"/>
          </w:tcPr>
          <w:p w14:paraId="2D8A0091" w14:textId="7777777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at × EB × inulin </w:t>
            </w:r>
          </w:p>
        </w:tc>
        <w:tc>
          <w:tcPr>
            <w:tcW w:w="321" w:type="pct"/>
          </w:tcPr>
          <w:p w14:paraId="22448F59" w14:textId="474A245F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68</w:t>
            </w:r>
          </w:p>
        </w:tc>
        <w:tc>
          <w:tcPr>
            <w:tcW w:w="321" w:type="pct"/>
          </w:tcPr>
          <w:p w14:paraId="3B3C068D" w14:textId="02621AE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321" w:type="pct"/>
          </w:tcPr>
          <w:p w14:paraId="08D41210" w14:textId="08AF6B03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99" w:type="pct"/>
          </w:tcPr>
          <w:p w14:paraId="5BDC534E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4AC5A430" w14:textId="1E847DD7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321" w:type="pct"/>
          </w:tcPr>
          <w:p w14:paraId="1B389E01" w14:textId="0BF3EC96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321" w:type="pct"/>
          </w:tcPr>
          <w:p w14:paraId="66125AA9" w14:textId="27C7E673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99" w:type="pct"/>
          </w:tcPr>
          <w:p w14:paraId="72190D5F" w14:textId="77777777" w:rsidR="00F16FCD" w:rsidRPr="00DE63AA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692CFE7A" w14:textId="3810A865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292" w:type="pct"/>
          </w:tcPr>
          <w:p w14:paraId="7E2B7C89" w14:textId="52A1E7BB" w:rsidR="00F16FCD" w:rsidRPr="00DF2D9E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321" w:type="pct"/>
          </w:tcPr>
          <w:p w14:paraId="3A12E596" w14:textId="2843D3EA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43</w:t>
            </w:r>
          </w:p>
        </w:tc>
        <w:tc>
          <w:tcPr>
            <w:tcW w:w="316" w:type="pct"/>
          </w:tcPr>
          <w:p w14:paraId="01FE6D6F" w14:textId="4D258FD3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311" w:type="pct"/>
          </w:tcPr>
          <w:p w14:paraId="18B8E8CF" w14:textId="350B66FF" w:rsidR="00F16FCD" w:rsidRPr="00CE0A9D" w:rsidRDefault="00F16FCD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16</w:t>
            </w:r>
          </w:p>
        </w:tc>
      </w:tr>
    </w:tbl>
    <w:p w14:paraId="20371C7A" w14:textId="55330A14" w:rsidR="00C80242" w:rsidRPr="001B4A21" w:rsidRDefault="001B4A21" w:rsidP="003D59ED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 w:themeColor="text1"/>
        </w:rPr>
      </w:pPr>
      <w:proofErr w:type="spellStart"/>
      <w:proofErr w:type="gramStart"/>
      <w:r w:rsidRPr="001B4A21">
        <w:rPr>
          <w:rFonts w:ascii="Times New Roman" w:eastAsia="Calibri" w:hAnsi="Times New Roman" w:cs="Times New Roman"/>
          <w:color w:val="000000" w:themeColor="text1"/>
          <w:vertAlign w:val="superscript"/>
        </w:rPr>
        <w:t>a,b</w:t>
      </w:r>
      <w:proofErr w:type="spellEnd"/>
      <w:proofErr w:type="gramEnd"/>
      <w:r w:rsidRPr="001B4A21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="00C80242" w:rsidRPr="001B4A21">
        <w:rPr>
          <w:rFonts w:ascii="Times New Roman" w:eastAsia="Calibri" w:hAnsi="Times New Roman" w:cs="Times New Roman"/>
          <w:color w:val="000000" w:themeColor="text1"/>
        </w:rPr>
        <w:t>Means within each column with no common superscript differ (</w:t>
      </w:r>
      <w:r w:rsidR="00C80242" w:rsidRPr="001B4A21">
        <w:rPr>
          <w:rFonts w:ascii="Times New Roman" w:eastAsia="Calibri" w:hAnsi="Times New Roman" w:cs="Times New Roman"/>
          <w:i/>
          <w:iCs/>
          <w:color w:val="000000" w:themeColor="text1"/>
        </w:rPr>
        <w:t>P</w:t>
      </w:r>
      <w:r w:rsidR="00C80242" w:rsidRPr="001B4A21">
        <w:rPr>
          <w:rFonts w:ascii="Times New Roman" w:eastAsia="Calibri" w:hAnsi="Times New Roman" w:cs="Times New Roman"/>
          <w:color w:val="000000" w:themeColor="text1"/>
        </w:rPr>
        <w:t xml:space="preserve"> &lt; 0.05).</w:t>
      </w:r>
      <w:r w:rsidR="00C80242" w:rsidRPr="001B4A21">
        <w:rPr>
          <w:sz w:val="20"/>
          <w:szCs w:val="20"/>
        </w:rPr>
        <w:t xml:space="preserve"> </w:t>
      </w:r>
    </w:p>
    <w:sectPr w:rsidR="00C80242" w:rsidRPr="001B4A21" w:rsidSect="00DE6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42"/>
    <w:rsid w:val="00112191"/>
    <w:rsid w:val="001B4A21"/>
    <w:rsid w:val="00217D36"/>
    <w:rsid w:val="00280226"/>
    <w:rsid w:val="00295AC5"/>
    <w:rsid w:val="002C08BA"/>
    <w:rsid w:val="00306DA8"/>
    <w:rsid w:val="00321E51"/>
    <w:rsid w:val="003A0D29"/>
    <w:rsid w:val="003D59ED"/>
    <w:rsid w:val="0043482F"/>
    <w:rsid w:val="00530FB7"/>
    <w:rsid w:val="00583680"/>
    <w:rsid w:val="008321C6"/>
    <w:rsid w:val="008434A9"/>
    <w:rsid w:val="009C76DA"/>
    <w:rsid w:val="00C80242"/>
    <w:rsid w:val="00C93A77"/>
    <w:rsid w:val="00DE63AA"/>
    <w:rsid w:val="00F1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03929"/>
  <w15:chartTrackingRefBased/>
  <w15:docId w15:val="{02ADFFCC-C73A-407A-B2A6-72F7A2C6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24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2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2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2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2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2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2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2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2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2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2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2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2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2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2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0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24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0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24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02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2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2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7</cp:revision>
  <dcterms:created xsi:type="dcterms:W3CDTF">2025-08-14T10:48:00Z</dcterms:created>
  <dcterms:modified xsi:type="dcterms:W3CDTF">2025-08-29T21:02:00Z</dcterms:modified>
</cp:coreProperties>
</file>